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119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hub genes in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yellow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module</w:t>
      </w:r>
    </w:p>
    <w:tbl>
      <w:tblPr>
        <w:tblStyle w:val="2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2"/>
        <w:gridCol w:w="2566"/>
        <w:gridCol w:w="2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1</w:t>
            </w:r>
          </w:p>
        </w:tc>
        <w:tc>
          <w:tcPr>
            <w:tcW w:w="25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170352</w:t>
            </w:r>
          </w:p>
        </w:tc>
        <w:tc>
          <w:tcPr>
            <w:tcW w:w="2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6929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542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-IGF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1956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0348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0356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12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5327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1243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0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037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3769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383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M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7141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G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7411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0372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3588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9026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F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616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Z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9266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56590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A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433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X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835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276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7907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45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5096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6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575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1601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3886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180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7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847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G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8655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orf9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00008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IT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7088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RNP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3848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7930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8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5342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00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9138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E-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2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3905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268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9725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5362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3343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2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51684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ND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3353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3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1105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02942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3983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E-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1056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E-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R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3080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1643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37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8651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646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51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8465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86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9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2149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05047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7124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D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0668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R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41495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9621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T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9333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71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7787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M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06046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BTBD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9116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954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RS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5757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5063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E-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TC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0559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7227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65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CR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56403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2HC1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9190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9495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9058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L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2632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4622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GF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34725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2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M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5970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9163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O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7022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F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03148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K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6978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4535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D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1767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EC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6114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E-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D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4349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E-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3-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4122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N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11792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0710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K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785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2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2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932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M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23344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9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1926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MD4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8628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RC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06115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GEF1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3653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B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8766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7292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7396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600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2672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A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7758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80532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3425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6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0136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3419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R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3233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4590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3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5988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4659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1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4612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F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18361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0133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026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O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0048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E-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UN1D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2155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orf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924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NL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4465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H1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6631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SE1L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11606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5956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1703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69293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542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-IGF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1956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0348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03569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12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E-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5327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1243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0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037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3769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383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M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7141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G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7411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0372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33588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9026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F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616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Z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9266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56590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A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433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X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835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2766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7907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45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45096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6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575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1601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3886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180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7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847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G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8655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orf91</w:t>
            </w:r>
          </w:p>
        </w:tc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5000083</w:t>
            </w:r>
          </w:p>
        </w:tc>
        <w:tc>
          <w:tcPr>
            <w:tcW w:w="2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3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AFC8DB"/>
    <w:rsid w:val="23617693"/>
    <w:rsid w:val="34116F80"/>
    <w:rsid w:val="50531D03"/>
    <w:rsid w:val="705B4A21"/>
    <w:rsid w:val="7BE57DA9"/>
    <w:rsid w:val="B7AFC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3:42:00Z</dcterms:created>
  <dc:creator>xc</dc:creator>
  <cp:lastModifiedBy>冰激凌太热</cp:lastModifiedBy>
  <dcterms:modified xsi:type="dcterms:W3CDTF">2021-01-11T10:0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